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4. Antimicrobial susceptibility pattern of all MRSA isolates stratified by category of infection and healthcare-associated (HA) risk factors. Values are percentages of MRSA isolates that are susceptible to each antimicrobial agent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23"/>
        <w:gridCol w:w="797"/>
        <w:gridCol w:w="850"/>
        <w:gridCol w:w="824"/>
        <w:gridCol w:w="823"/>
        <w:gridCol w:w="824"/>
        <w:gridCol w:w="823"/>
        <w:gridCol w:w="824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ry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pro/</w:t>
              <w:br/>
              <w:t>Levo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et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MP-</w:t>
              <w:br/>
              <w:t>SMX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f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n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STIs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 </w:t>
            </w:r>
            <w:r>
              <w:rPr/>
              <w:t xml:space="preserve">Patients with    </w:t>
              <w:br/>
              <w:t xml:space="preserve">  HA risk factors</w:t>
              <w:br/>
              <w:t xml:space="preserve">  (n = 21)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2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 </w:t>
            </w:r>
            <w:r>
              <w:rPr/>
              <w:t>Patients without</w:t>
              <w:br/>
              <w:t xml:space="preserve">  HA risk factors</w:t>
              <w:br/>
              <w:t xml:space="preserve">  (n = 64)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2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vasive infections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 </w:t>
            </w:r>
            <w:r>
              <w:rPr/>
              <w:t xml:space="preserve">Patients with    </w:t>
              <w:br/>
              <w:t xml:space="preserve">  HA risk factors</w:t>
              <w:br/>
              <w:t xml:space="preserve">  (n =12)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2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 </w:t>
            </w:r>
            <w:r>
              <w:rPr/>
              <w:t>Patients without</w:t>
              <w:br/>
              <w:t xml:space="preserve">  HA risk factors</w:t>
              <w:br/>
              <w:t xml:space="preserve">  (n = 13)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ry, erythromycin; Clin, clindamycin; Cipro/Levo, ciprofloxacin or levofloxacin; Gen, gentamicin; Tet, tetracycline; TMP-SMX, trimethoprim-sulfamethoxazole; Rif, rifampin; Vanc, vancomyci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1T15:14:00Z</dcterms:created>
  <dc:creator>kmongkol</dc:creator>
  <dc:description/>
  <cp:keywords/>
  <dc:language>en-US</dc:language>
  <cp:lastModifiedBy>iLLuSioN</cp:lastModifiedBy>
  <dcterms:modified xsi:type="dcterms:W3CDTF">2009-07-11T15:14:00Z</dcterms:modified>
  <cp:revision>2</cp:revision>
  <dc:subject/>
  <dc:title>Table 2</dc:title>
</cp:coreProperties>
</file>